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5E8C94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Supplementary Materials</w:t>
      </w:r>
    </w:p>
    <w:p w14:paraId="17606845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drawing>
          <wp:inline distT="0" distB="0" distL="114300" distR="114300">
            <wp:extent cx="5274310" cy="4395470"/>
            <wp:effectExtent l="0" t="0" r="2540" b="5080"/>
            <wp:docPr id="6" name="图片 6" descr="Figure9_RoB_Traffic_L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9_RoB_Traffic_Ligh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2"/>
          <w:szCs w:val="28"/>
        </w:rPr>
        <w:t>Figure S1. Risk of bias assessment for individual studies (Traffic Light Plot). Evaluation of bias domains using the Cochrane Risk of Bias tool (RoB 2.0). Green (+) indicates low risk, yellow (-) indicates some concerns, and red (x) indicates high risk.</w:t>
      </w:r>
    </w:p>
    <w:p w14:paraId="34D14AF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drawing>
          <wp:inline distT="0" distB="0" distL="114300" distR="114300">
            <wp:extent cx="5274310" cy="2637155"/>
            <wp:effectExtent l="0" t="0" r="2540" b="1270"/>
            <wp:docPr id="7" name="图片 7" descr="Figure10_RoB_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10_RoB_Summar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2"/>
          <w:szCs w:val="28"/>
        </w:rPr>
        <w:t>Figure S2. Risk of bias summary. Review authors' judgments about each risk of bias item presented as percentages across all included studies.</w:t>
      </w:r>
    </w:p>
    <w:p w14:paraId="516D077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drawing>
          <wp:inline distT="0" distB="0" distL="114300" distR="114300">
            <wp:extent cx="3928745" cy="5029200"/>
            <wp:effectExtent l="0" t="0" r="5080" b="0"/>
            <wp:docPr id="8" name="图片 8" descr="排名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排名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874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2"/>
          <w:szCs w:val="28"/>
        </w:rPr>
        <w:t>Figure S3. Ranking of interventions based on P-scores. P-scores measure the probability that an intervention is better than the competing interventions. A higher P-score (closer to 1) indicates a higher probability of being the most effective treatment.</w:t>
      </w:r>
    </w:p>
    <w:p w14:paraId="6D401CD8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Green: 0.99</w:t>
      </w:r>
    </w:p>
    <w:p w14:paraId="69EF4166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Indoor: 0.342</w:t>
      </w:r>
    </w:p>
    <w:p w14:paraId="6FBE395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Control: 0.163</w:t>
      </w:r>
    </w:p>
    <w:p w14:paraId="2C021099">
      <w:pP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  <w:drawing>
          <wp:inline distT="0" distB="0" distL="114300" distR="114300">
            <wp:extent cx="5268595" cy="1395730"/>
            <wp:effectExtent l="0" t="0" r="8255" b="13970"/>
            <wp:docPr id="2" name="图片 2" descr="抑郁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抑郁亚组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39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C2E6F">
      <w:pPr>
        <w:rPr>
          <w:rFonts w:hint="eastAsia" w:ascii="Times New Roman" w:hAnsi="Times New Roman" w:cs="Times New Roman"/>
          <w:sz w:val="22"/>
          <w:szCs w:val="28"/>
          <w:lang w:eastAsia="zh-CN"/>
        </w:rPr>
      </w:pPr>
      <w:r>
        <w:rPr>
          <w:rFonts w:hint="default" w:ascii="Times New Roman" w:hAnsi="Times New Roman" w:cs="Times New Roman"/>
          <w:sz w:val="22"/>
          <w:szCs w:val="28"/>
        </w:rPr>
        <w:t>Figure S4. Subgroup analysis for negative affect outcomes. Comparison of Green and Indoor exercise versus Control on negative mental health indicators (e.g., depression, anxiety). Note: Values &lt; 0 indicate improvement.</w:t>
      </w:r>
    </w:p>
    <w:p w14:paraId="651E5B2E">
      <w:pPr>
        <w:rPr>
          <w:rFonts w:hint="default" w:ascii="Times New Roman" w:hAnsi="Times New Roman" w:cs="Times New Roman"/>
          <w:sz w:val="22"/>
          <w:szCs w:val="28"/>
        </w:rPr>
      </w:pPr>
    </w:p>
    <w:p w14:paraId="342B0245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drawing>
          <wp:inline distT="0" distB="0" distL="114300" distR="114300">
            <wp:extent cx="5271135" cy="1583690"/>
            <wp:effectExtent l="0" t="0" r="5715" b="16510"/>
            <wp:docPr id="9" name="图片 9" descr="鸡鸡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鸡鸡亚组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BFC0D">
      <w:pP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/>
          <w:sz w:val="22"/>
          <w:szCs w:val="28"/>
        </w:rPr>
        <w:t>Figure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sz w:val="22"/>
          <w:szCs w:val="28"/>
        </w:rPr>
        <w:t>. Subgroup analysis for positive well-being outcomes. Comparison of Green and Indoor exercise versus Control on positive mental health indicators (e.g., vitality, quality of life). Note: Positive scores were inverted so that values &lt; 0 indicate improvement.</w:t>
      </w:r>
    </w:p>
    <w:p w14:paraId="6C0ABA43">
      <w:pP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</w:p>
    <w:p w14:paraId="56B0A53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drawing>
          <wp:inline distT="0" distB="0" distL="114300" distR="114300">
            <wp:extent cx="5266690" cy="5266690"/>
            <wp:effectExtent l="0" t="0" r="635" b="635"/>
            <wp:docPr id="10" name="图片 10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漏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2"/>
          <w:szCs w:val="28"/>
        </w:rPr>
        <w:t>Figure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6</w:t>
      </w:r>
      <w:r>
        <w:rPr>
          <w:rFonts w:hint="default" w:ascii="Times New Roman" w:hAnsi="Times New Roman" w:cs="Times New Roman"/>
          <w:sz w:val="22"/>
          <w:szCs w:val="28"/>
        </w:rPr>
        <w:t>. Contour-enhanced funnel plot for the evaluation of publication bias. The plot displays the SMD against the standard error. The shaded regions correspond to significance levels: white (p &gt; 0.10), gray (0.05 &lt; p &lt; 0.10), and dark gray (p &lt; 0.01). The symmetrical distribution suggests no substantial publication bias.</w:t>
      </w:r>
    </w:p>
    <w:p w14:paraId="548E7589">
      <w:pPr>
        <w:rPr>
          <w:rFonts w:hint="default" w:ascii="Times New Roman" w:hAnsi="Times New Roman" w:cs="Times New Roman"/>
          <w:sz w:val="22"/>
          <w:szCs w:val="28"/>
        </w:rPr>
      </w:pPr>
    </w:p>
    <w:p w14:paraId="12B3D5AC">
      <w:pPr>
        <w:rPr>
          <w:rFonts w:hint="default" w:ascii="Times New Roman" w:hAnsi="Times New Roman" w:cs="Times New Roman"/>
          <w:sz w:val="22"/>
          <w:szCs w:val="28"/>
        </w:rPr>
      </w:pPr>
    </w:p>
    <w:p w14:paraId="2C4231A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6C7C10"/>
    <w:rsid w:val="199C7AF2"/>
    <w:rsid w:val="2D99461C"/>
    <w:rsid w:val="566C7C10"/>
    <w:rsid w:val="5D1733F4"/>
    <w:rsid w:val="65736BAA"/>
    <w:rsid w:val="78454BD9"/>
    <w:rsid w:val="7A68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97</Words>
  <Characters>1112</Characters>
  <Lines>0</Lines>
  <Paragraphs>0</Paragraphs>
  <TotalTime>4</TotalTime>
  <ScaleCrop>false</ScaleCrop>
  <LinksUpToDate>false</LinksUpToDate>
  <CharactersWithSpaces>130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9:37:00Z</dcterms:created>
  <dc:creator>小歪</dc:creator>
  <cp:lastModifiedBy>旁人谈情何引诱。</cp:lastModifiedBy>
  <dcterms:modified xsi:type="dcterms:W3CDTF">2026-05-18T12:2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0BFD06AAE6240A2BC872CA80533C7B4</vt:lpwstr>
  </property>
  <property fmtid="{D5CDD505-2E9C-101B-9397-08002B2CF9AE}" pid="4" name="KSOTemplateDocerSaveRecord">
    <vt:lpwstr>eyJoZGlkIjoiZTNhODc3M2FmZDA5Mzk3MTU1MDRhMmExOGVmNjUzNDgiLCJ1c2VySWQiOiI3NDMxMTY3MjkifQ==</vt:lpwstr>
  </property>
</Properties>
</file>